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4-18T00:00:00Z">
              <w:dateFormat w:val="M/d/yyyy"/>
              <w:lid w:val="en-US"/>
              <w:storeMappedDataAs w:val="dateTime"/>
              <w:calendar w:val="gregorian"/>
            </w:date>
          </w:sdtPr>
          <w:sdtContent>
            <w:tc>
              <w:tcPr>
                <w:tcW w:w="7920" w:type="dxa"/>
                <w:tcBorders>
                  <w:bottom w:val="single" w:sz="4" w:space="0" w:color="auto"/>
                </w:tcBorders>
              </w:tcPr>
              <w:p w14:paraId="72891EAB" w14:textId="35684B2C" w:rsidR="00B92965" w:rsidRDefault="000C566A" w:rsidP="00B92965">
                <w:r>
                  <w:t>4/18/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78A9858" w:rsidR="00B92965" w:rsidRDefault="009963B0" w:rsidP="00B92965">
                <w:r w:rsidRPr="009963B0">
                  <w:t>Masayuki Sekin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6B838C2" w:rsidR="00B92965" w:rsidRDefault="00F717EC" w:rsidP="00B92965">
                <w:r w:rsidRPr="00F717EC">
                  <w:t>The impact of public insurance on RRSO for HBOC in Japan: A nationwide data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2D4AB43" w:rsidR="00B92965" w:rsidRDefault="002732AB" w:rsidP="00B92965">
                <w:r>
                  <w:t>JHG-24-21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Content>
                  <w:tc>
                    <w:tcPr>
                      <w:tcW w:w="426" w:type="dxa"/>
                    </w:tcPr>
                    <w:p w14:paraId="426C5408" w14:textId="44507CEF" w:rsidR="00F52A77" w:rsidRDefault="000C566A"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Content>
                  <w:tc>
                    <w:tcPr>
                      <w:tcW w:w="431" w:type="dxa"/>
                    </w:tcPr>
                    <w:p w14:paraId="7E614474" w14:textId="46D6348D" w:rsidR="00F52A77" w:rsidRDefault="000C566A"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Content>
                  <w:tc>
                    <w:tcPr>
                      <w:tcW w:w="426" w:type="dxa"/>
                    </w:tcPr>
                    <w:p w14:paraId="421A6496" w14:textId="1189AB7C" w:rsidR="00F52A77" w:rsidRDefault="000C566A"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Content>
                  <w:tc>
                    <w:tcPr>
                      <w:tcW w:w="521" w:type="dxa"/>
                    </w:tcPr>
                    <w:p w14:paraId="22B3D955" w14:textId="1A8C6E70" w:rsidR="00F52A77" w:rsidRDefault="000C566A"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Content>
                  <w:permStart w:id="2101961527" w:edGrp="everyone" w:displacedByCustomXml="prev"/>
                  <w:tc>
                    <w:tcPr>
                      <w:tcW w:w="426" w:type="dxa"/>
                    </w:tcPr>
                    <w:p w14:paraId="232ECB27" w14:textId="2C81F1C3" w:rsidR="00F52A77" w:rsidRDefault="0093113A" w:rsidP="00F52A77">
                      <w:r>
                        <w:rPr>
                          <w:rFonts w:ascii="ＭＳ ゴシック" w:eastAsia="ＭＳ ゴシック" w:hAnsi="ＭＳ ゴシック"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173D6BF6" w:rsidR="00F52A77" w:rsidRDefault="000C566A" w:rsidP="00F52A77">
                  <w:r>
                    <w:t>L</w:t>
                  </w:r>
                  <w:r w:rsidRPr="000C566A">
                    <w:t>ecture fee from Merck Sharp &amp; Dohme</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Content>
                  <w:tc>
                    <w:tcPr>
                      <w:tcW w:w="426" w:type="dxa"/>
                    </w:tcPr>
                    <w:p w14:paraId="10F9B400" w14:textId="6C9287F6" w:rsidR="00F52A77" w:rsidRDefault="000C566A"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Content>
                  <w:tc>
                    <w:tcPr>
                      <w:tcW w:w="426" w:type="dxa"/>
                    </w:tcPr>
                    <w:p w14:paraId="3244B57C" w14:textId="07E4C4E1" w:rsidR="00F52A77" w:rsidRDefault="000C566A"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Content>
                  <w:tc>
                    <w:tcPr>
                      <w:tcW w:w="426" w:type="dxa"/>
                    </w:tcPr>
                    <w:p w14:paraId="761FBEE9" w14:textId="2F8DD087" w:rsidR="00AC2BE6" w:rsidRDefault="000C566A"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Content>
                  <w:tc>
                    <w:tcPr>
                      <w:tcW w:w="426" w:type="dxa"/>
                    </w:tcPr>
                    <w:p w14:paraId="7E52E912" w14:textId="16F3D0B5" w:rsidR="00F52A77" w:rsidRDefault="000C566A"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Content>
                  <w:tc>
                    <w:tcPr>
                      <w:tcW w:w="426" w:type="dxa"/>
                    </w:tcPr>
                    <w:p w14:paraId="2FCFCC7F" w14:textId="1C166F7B" w:rsidR="00F52A77" w:rsidRDefault="000C566A"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Content>
                  <w:tc>
                    <w:tcPr>
                      <w:tcW w:w="426" w:type="dxa"/>
                    </w:tcPr>
                    <w:p w14:paraId="12BB1145" w14:textId="066E0FFF" w:rsidR="00F52A77" w:rsidRDefault="000C566A"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Content>
                  <w:tc>
                    <w:tcPr>
                      <w:tcW w:w="426" w:type="dxa"/>
                    </w:tcPr>
                    <w:p w14:paraId="15847815" w14:textId="0A756B73" w:rsidR="00F52A77" w:rsidRDefault="000C566A"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Content>
                  <w:tc>
                    <w:tcPr>
                      <w:tcW w:w="426" w:type="dxa"/>
                    </w:tcPr>
                    <w:p w14:paraId="3C26DA03" w14:textId="24BF8156" w:rsidR="00F52A77" w:rsidRDefault="000C566A"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Content>
            <w:tc>
              <w:tcPr>
                <w:tcW w:w="203" w:type="pct"/>
                <w:gridSpan w:val="2"/>
                <w:tcBorders>
                  <w:top w:val="nil"/>
                  <w:right w:val="nil"/>
                </w:tcBorders>
                <w:vAlign w:val="bottom"/>
              </w:tcPr>
              <w:p w14:paraId="6526A5BA" w14:textId="3C09233D" w:rsidR="00F52A77" w:rsidRDefault="000C566A"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1A6FA4" w14:textId="77777777" w:rsidR="00D33187" w:rsidRDefault="00D33187" w:rsidP="00E23042">
      <w:r>
        <w:separator/>
      </w:r>
    </w:p>
  </w:endnote>
  <w:endnote w:type="continuationSeparator" w:id="0">
    <w:p w14:paraId="51CE8F1B" w14:textId="77777777" w:rsidR="00D33187" w:rsidRDefault="00D3318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70BE8" w14:textId="77777777" w:rsidR="00D33187" w:rsidRDefault="00D33187" w:rsidP="00E23042">
      <w:r>
        <w:separator/>
      </w:r>
    </w:p>
  </w:footnote>
  <w:footnote w:type="continuationSeparator" w:id="0">
    <w:p w14:paraId="6B44B7DB" w14:textId="77777777" w:rsidR="00D33187" w:rsidRDefault="00D3318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C566A"/>
    <w:rsid w:val="000D01CB"/>
    <w:rsid w:val="001166EB"/>
    <w:rsid w:val="001A4D68"/>
    <w:rsid w:val="001F07C3"/>
    <w:rsid w:val="001F15E2"/>
    <w:rsid w:val="002268E3"/>
    <w:rsid w:val="002732AB"/>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4724"/>
    <w:rsid w:val="00926C21"/>
    <w:rsid w:val="0093113A"/>
    <w:rsid w:val="0093161E"/>
    <w:rsid w:val="00932C52"/>
    <w:rsid w:val="00957D7C"/>
    <w:rsid w:val="009812E0"/>
    <w:rsid w:val="00994C81"/>
    <w:rsid w:val="009963B0"/>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3187"/>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17EC"/>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6C0DDF"/>
    <w:rsid w:val="007537EB"/>
    <w:rsid w:val="0093161E"/>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9</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ditorial office JHG</cp:lastModifiedBy>
  <cp:revision>2</cp:revision>
  <dcterms:created xsi:type="dcterms:W3CDTF">2025-02-18T00:43:00Z</dcterms:created>
  <dcterms:modified xsi:type="dcterms:W3CDTF">2025-02-18T00:43:00Z</dcterms:modified>
</cp:coreProperties>
</file>